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63DE8B" w14:textId="77777777" w:rsidR="00595FC0" w:rsidRPr="00503796" w:rsidRDefault="00595FC0" w:rsidP="00175688">
      <w:pPr>
        <w:spacing w:line="480" w:lineRule="auto"/>
        <w:jc w:val="center"/>
        <w:rPr>
          <w:rFonts w:ascii="Times New Roman" w:hAnsi="Times New Roman" w:cs="Times New Roman"/>
          <w:i/>
        </w:rPr>
      </w:pPr>
      <w:r w:rsidRPr="00503796">
        <w:rPr>
          <w:rFonts w:ascii="Times New Roman" w:hAnsi="Times New Roman" w:cs="Times New Roman"/>
          <w:b/>
        </w:rPr>
        <w:t>Supplemental Table 1.</w:t>
      </w:r>
      <w:r w:rsidRPr="00503796">
        <w:rPr>
          <w:rFonts w:ascii="Times New Roman" w:hAnsi="Times New Roman" w:cs="Times New Roman"/>
        </w:rPr>
        <w:t xml:space="preserve"> Urinary gallic acid concentration among all participants and among cancer cas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559"/>
        <w:gridCol w:w="830"/>
        <w:gridCol w:w="1439"/>
        <w:gridCol w:w="1258"/>
        <w:gridCol w:w="1063"/>
        <w:gridCol w:w="1511"/>
      </w:tblGrid>
      <w:tr w:rsidR="00503796" w:rsidRPr="00503796" w14:paraId="4537EC91" w14:textId="77777777" w:rsidTr="009A330B"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0C5D4A26" w14:textId="77777777" w:rsidR="00595FC0" w:rsidRPr="00503796" w:rsidRDefault="00595FC0" w:rsidP="009A330B">
            <w:pPr>
              <w:pStyle w:val="Caption"/>
              <w:snapToGrid w:val="0"/>
              <w:spacing w:after="0" w:line="480" w:lineRule="auto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503796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Urinary gallic acid concentration (µg/mL) in different groups</w:t>
            </w: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</w:tcPr>
          <w:p w14:paraId="71F24A80" w14:textId="77777777" w:rsidR="00595FC0" w:rsidRPr="00503796" w:rsidRDefault="00595FC0" w:rsidP="009A330B">
            <w:pPr>
              <w:pStyle w:val="Caption"/>
              <w:snapToGrid w:val="0"/>
              <w:spacing w:after="0" w:line="480" w:lineRule="auto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503796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77210144" w14:textId="77777777" w:rsidR="00595FC0" w:rsidRPr="00503796" w:rsidRDefault="00595FC0" w:rsidP="009A330B">
            <w:pPr>
              <w:pStyle w:val="Caption"/>
              <w:snapToGrid w:val="0"/>
              <w:spacing w:after="0" w:line="480" w:lineRule="auto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503796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Range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483A75C7" w14:textId="77777777" w:rsidR="00595FC0" w:rsidRPr="00503796" w:rsidRDefault="00595FC0" w:rsidP="009A330B">
            <w:pPr>
              <w:pStyle w:val="Caption"/>
              <w:snapToGrid w:val="0"/>
              <w:spacing w:after="0" w:line="480" w:lineRule="auto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503796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Minimum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14:paraId="05C538AD" w14:textId="77777777" w:rsidR="00595FC0" w:rsidRPr="00503796" w:rsidRDefault="00595FC0" w:rsidP="009A330B">
            <w:pPr>
              <w:pStyle w:val="Caption"/>
              <w:snapToGrid w:val="0"/>
              <w:spacing w:after="0" w:line="480" w:lineRule="auto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503796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Maximum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</w:tcPr>
          <w:p w14:paraId="7A1BEF1B" w14:textId="77777777" w:rsidR="00595FC0" w:rsidRPr="00503796" w:rsidRDefault="00595FC0" w:rsidP="009A330B">
            <w:pPr>
              <w:pStyle w:val="Caption"/>
              <w:snapToGrid w:val="0"/>
              <w:spacing w:after="0" w:line="480" w:lineRule="auto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503796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Mean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14:paraId="1CB0C9BC" w14:textId="77777777" w:rsidR="00595FC0" w:rsidRPr="00503796" w:rsidRDefault="00595FC0" w:rsidP="009A330B">
            <w:pPr>
              <w:pStyle w:val="Caption"/>
              <w:snapToGrid w:val="0"/>
              <w:spacing w:after="0" w:line="480" w:lineRule="auto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503796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Standard Deviation</w:t>
            </w:r>
          </w:p>
        </w:tc>
      </w:tr>
      <w:tr w:rsidR="00503796" w:rsidRPr="00503796" w14:paraId="07CC0FED" w14:textId="77777777" w:rsidTr="009A330B">
        <w:tc>
          <w:tcPr>
            <w:tcW w:w="2700" w:type="dxa"/>
            <w:tcBorders>
              <w:top w:val="single" w:sz="4" w:space="0" w:color="auto"/>
              <w:bottom w:val="nil"/>
            </w:tcBorders>
          </w:tcPr>
          <w:p w14:paraId="0D7B4428" w14:textId="77777777" w:rsidR="00595FC0" w:rsidRPr="00503796" w:rsidRDefault="00595FC0" w:rsidP="009A330B">
            <w:pPr>
              <w:pStyle w:val="Caption"/>
              <w:snapToGrid w:val="0"/>
              <w:spacing w:after="0" w:line="480" w:lineRule="auto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503796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In ALL cases</w:t>
            </w:r>
          </w:p>
        </w:tc>
        <w:tc>
          <w:tcPr>
            <w:tcW w:w="559" w:type="dxa"/>
            <w:tcBorders>
              <w:top w:val="single" w:sz="4" w:space="0" w:color="auto"/>
              <w:bottom w:val="nil"/>
            </w:tcBorders>
          </w:tcPr>
          <w:p w14:paraId="4CF25EF7" w14:textId="77777777" w:rsidR="00595FC0" w:rsidRPr="00503796" w:rsidRDefault="00595FC0" w:rsidP="009A330B">
            <w:pPr>
              <w:pStyle w:val="Caption"/>
              <w:snapToGrid w:val="0"/>
              <w:spacing w:after="0" w:line="480" w:lineRule="auto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503796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45</w:t>
            </w:r>
          </w:p>
        </w:tc>
        <w:tc>
          <w:tcPr>
            <w:tcW w:w="830" w:type="dxa"/>
            <w:tcBorders>
              <w:top w:val="single" w:sz="4" w:space="0" w:color="auto"/>
              <w:bottom w:val="nil"/>
            </w:tcBorders>
          </w:tcPr>
          <w:p w14:paraId="0931F88F" w14:textId="77777777" w:rsidR="00595FC0" w:rsidRPr="00503796" w:rsidRDefault="00595FC0" w:rsidP="009A330B">
            <w:pPr>
              <w:pStyle w:val="Caption"/>
              <w:snapToGrid w:val="0"/>
              <w:spacing w:after="0" w:line="480" w:lineRule="auto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503796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88.97</w:t>
            </w:r>
          </w:p>
        </w:tc>
        <w:tc>
          <w:tcPr>
            <w:tcW w:w="1439" w:type="dxa"/>
            <w:tcBorders>
              <w:top w:val="single" w:sz="4" w:space="0" w:color="auto"/>
              <w:bottom w:val="nil"/>
            </w:tcBorders>
          </w:tcPr>
          <w:p w14:paraId="5D193CB8" w14:textId="77777777" w:rsidR="00595FC0" w:rsidRPr="00503796" w:rsidRDefault="00595FC0" w:rsidP="009A330B">
            <w:pPr>
              <w:pStyle w:val="Caption"/>
              <w:snapToGrid w:val="0"/>
              <w:spacing w:after="0" w:line="480" w:lineRule="auto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503796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0.00 (undetected)</w:t>
            </w:r>
          </w:p>
        </w:tc>
        <w:tc>
          <w:tcPr>
            <w:tcW w:w="1258" w:type="dxa"/>
            <w:tcBorders>
              <w:top w:val="single" w:sz="4" w:space="0" w:color="auto"/>
              <w:bottom w:val="nil"/>
            </w:tcBorders>
          </w:tcPr>
          <w:p w14:paraId="2C3B5695" w14:textId="77777777" w:rsidR="00595FC0" w:rsidRPr="00503796" w:rsidRDefault="00595FC0" w:rsidP="009A330B">
            <w:pPr>
              <w:pStyle w:val="Caption"/>
              <w:snapToGrid w:val="0"/>
              <w:spacing w:after="0" w:line="480" w:lineRule="auto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503796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88.97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</w:tcPr>
          <w:p w14:paraId="7B754FA4" w14:textId="77777777" w:rsidR="00595FC0" w:rsidRPr="00503796" w:rsidRDefault="00595FC0" w:rsidP="009A330B">
            <w:pPr>
              <w:pStyle w:val="Caption"/>
              <w:snapToGrid w:val="0"/>
              <w:spacing w:after="0" w:line="480" w:lineRule="auto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503796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9.25</w:t>
            </w:r>
          </w:p>
        </w:tc>
        <w:tc>
          <w:tcPr>
            <w:tcW w:w="1511" w:type="dxa"/>
            <w:tcBorders>
              <w:top w:val="single" w:sz="4" w:space="0" w:color="auto"/>
              <w:bottom w:val="nil"/>
            </w:tcBorders>
          </w:tcPr>
          <w:p w14:paraId="5E7D4BA6" w14:textId="77777777" w:rsidR="00595FC0" w:rsidRPr="00503796" w:rsidRDefault="00595FC0" w:rsidP="009A330B">
            <w:pPr>
              <w:pStyle w:val="Caption"/>
              <w:snapToGrid w:val="0"/>
              <w:spacing w:after="0" w:line="480" w:lineRule="auto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503796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18.14</w:t>
            </w:r>
          </w:p>
        </w:tc>
      </w:tr>
      <w:tr w:rsidR="00503796" w:rsidRPr="00503796" w14:paraId="76B78F3B" w14:textId="77777777" w:rsidTr="009A330B">
        <w:tc>
          <w:tcPr>
            <w:tcW w:w="2700" w:type="dxa"/>
            <w:tcBorders>
              <w:top w:val="nil"/>
              <w:bottom w:val="single" w:sz="4" w:space="0" w:color="auto"/>
            </w:tcBorders>
          </w:tcPr>
          <w:p w14:paraId="3A8BAACD" w14:textId="77777777" w:rsidR="00595FC0" w:rsidRPr="00503796" w:rsidRDefault="00595FC0" w:rsidP="009A330B">
            <w:pPr>
              <w:pStyle w:val="Caption"/>
              <w:snapToGrid w:val="0"/>
              <w:spacing w:after="0" w:line="480" w:lineRule="auto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503796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In cancer cases</w:t>
            </w:r>
          </w:p>
        </w:tc>
        <w:tc>
          <w:tcPr>
            <w:tcW w:w="559" w:type="dxa"/>
            <w:tcBorders>
              <w:top w:val="nil"/>
              <w:bottom w:val="single" w:sz="4" w:space="0" w:color="auto"/>
            </w:tcBorders>
          </w:tcPr>
          <w:p w14:paraId="1B243AB0" w14:textId="77777777" w:rsidR="00595FC0" w:rsidRPr="00503796" w:rsidRDefault="00595FC0" w:rsidP="009A330B">
            <w:pPr>
              <w:pStyle w:val="Caption"/>
              <w:snapToGrid w:val="0"/>
              <w:spacing w:after="0" w:line="480" w:lineRule="auto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503796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2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</w:tcPr>
          <w:p w14:paraId="57EC3EF6" w14:textId="77777777" w:rsidR="00595FC0" w:rsidRPr="00503796" w:rsidRDefault="00595FC0" w:rsidP="009A330B">
            <w:pPr>
              <w:pStyle w:val="Caption"/>
              <w:snapToGrid w:val="0"/>
              <w:spacing w:after="0" w:line="480" w:lineRule="auto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503796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0.11</w:t>
            </w:r>
          </w:p>
        </w:tc>
        <w:tc>
          <w:tcPr>
            <w:tcW w:w="1439" w:type="dxa"/>
            <w:tcBorders>
              <w:top w:val="nil"/>
              <w:bottom w:val="single" w:sz="4" w:space="0" w:color="auto"/>
            </w:tcBorders>
          </w:tcPr>
          <w:p w14:paraId="1D385915" w14:textId="77777777" w:rsidR="00595FC0" w:rsidRPr="00503796" w:rsidRDefault="00595FC0" w:rsidP="009A330B">
            <w:pPr>
              <w:pStyle w:val="Caption"/>
              <w:snapToGrid w:val="0"/>
              <w:spacing w:after="0" w:line="480" w:lineRule="auto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503796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1.73</w:t>
            </w:r>
          </w:p>
        </w:tc>
        <w:tc>
          <w:tcPr>
            <w:tcW w:w="1258" w:type="dxa"/>
            <w:tcBorders>
              <w:top w:val="nil"/>
              <w:bottom w:val="single" w:sz="4" w:space="0" w:color="auto"/>
            </w:tcBorders>
          </w:tcPr>
          <w:p w14:paraId="15BE3BD2" w14:textId="77777777" w:rsidR="00595FC0" w:rsidRPr="00503796" w:rsidRDefault="00595FC0" w:rsidP="009A330B">
            <w:pPr>
              <w:pStyle w:val="Caption"/>
              <w:snapToGrid w:val="0"/>
              <w:spacing w:after="0" w:line="480" w:lineRule="auto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503796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1.84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</w:tcPr>
          <w:p w14:paraId="3E099BD0" w14:textId="77777777" w:rsidR="00595FC0" w:rsidRPr="00503796" w:rsidRDefault="00595FC0" w:rsidP="009A330B">
            <w:pPr>
              <w:pStyle w:val="Caption"/>
              <w:snapToGrid w:val="0"/>
              <w:spacing w:after="0" w:line="480" w:lineRule="auto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503796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1.78</w:t>
            </w:r>
          </w:p>
        </w:tc>
        <w:tc>
          <w:tcPr>
            <w:tcW w:w="1511" w:type="dxa"/>
            <w:tcBorders>
              <w:top w:val="nil"/>
              <w:bottom w:val="single" w:sz="4" w:space="0" w:color="auto"/>
            </w:tcBorders>
          </w:tcPr>
          <w:p w14:paraId="11AB6111" w14:textId="77777777" w:rsidR="00595FC0" w:rsidRPr="00503796" w:rsidRDefault="00595FC0" w:rsidP="009A330B">
            <w:pPr>
              <w:pStyle w:val="Caption"/>
              <w:snapToGrid w:val="0"/>
              <w:spacing w:after="0" w:line="480" w:lineRule="auto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503796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0.08</w:t>
            </w:r>
          </w:p>
        </w:tc>
      </w:tr>
    </w:tbl>
    <w:p w14:paraId="7AFEC444" w14:textId="77777777" w:rsidR="00595FC0" w:rsidRPr="00503796" w:rsidRDefault="00595FC0" w:rsidP="00595FC0">
      <w:pPr>
        <w:pStyle w:val="Caption"/>
        <w:snapToGrid w:val="0"/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503796">
        <w:rPr>
          <w:rFonts w:ascii="Times New Roman" w:hAnsi="Times New Roman" w:cs="Times New Roman"/>
          <w:color w:val="auto"/>
          <w:sz w:val="24"/>
          <w:szCs w:val="24"/>
        </w:rPr>
        <w:t>Note: 42.2% (n=19) of participants had undetectable urinary gallic acid</w:t>
      </w:r>
    </w:p>
    <w:p w14:paraId="79F1B0E0" w14:textId="2C382AF7" w:rsidR="00D31ABD" w:rsidRPr="00503796" w:rsidRDefault="00D31ABD" w:rsidP="00D31ABD">
      <w:r w:rsidRPr="00503796">
        <w:br w:type="page"/>
      </w:r>
    </w:p>
    <w:p w14:paraId="481B8BB1" w14:textId="5A6D4558" w:rsidR="00D31ABD" w:rsidRPr="00503796" w:rsidRDefault="00D31ABD" w:rsidP="00D31ABD">
      <w:pPr>
        <w:pStyle w:val="Caption"/>
        <w:snapToGrid w:val="0"/>
        <w:spacing w:after="0" w:line="480" w:lineRule="auto"/>
        <w:jc w:val="center"/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pPr>
      <w:r w:rsidRPr="00503796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Supplemental Table 2. </w:t>
      </w:r>
      <w:r w:rsidRPr="00503796">
        <w:rPr>
          <w:rFonts w:ascii="Times New Roman" w:hAnsi="Times New Roman" w:cs="Times New Roman"/>
          <w:i w:val="0"/>
          <w:color w:val="auto"/>
          <w:sz w:val="22"/>
          <w:szCs w:val="22"/>
        </w:rPr>
        <w:t>Regression on Gallic Acid Concentration by Demographics and Dietary Behaviors (N=</w:t>
      </w:r>
      <w:r w:rsidR="00BB5247" w:rsidRPr="00503796">
        <w:rPr>
          <w:rFonts w:ascii="Times New Roman" w:hAnsi="Times New Roman" w:cs="Times New Roman"/>
          <w:i w:val="0"/>
          <w:color w:val="auto"/>
          <w:sz w:val="22"/>
          <w:szCs w:val="22"/>
        </w:rPr>
        <w:t>45</w:t>
      </w:r>
      <w:r w:rsidRPr="00503796">
        <w:rPr>
          <w:rFonts w:ascii="Times New Roman" w:hAnsi="Times New Roman" w:cs="Times New Roman"/>
          <w:i w:val="0"/>
          <w:color w:val="auto"/>
          <w:sz w:val="22"/>
          <w:szCs w:val="22"/>
        </w:rPr>
        <w:t>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560"/>
        <w:gridCol w:w="130"/>
        <w:gridCol w:w="1454"/>
        <w:gridCol w:w="1372"/>
        <w:gridCol w:w="1425"/>
        <w:gridCol w:w="1419"/>
      </w:tblGrid>
      <w:tr w:rsidR="00503796" w:rsidRPr="00503796" w14:paraId="38B33441" w14:textId="77777777" w:rsidTr="009A330B">
        <w:trPr>
          <w:jc w:val="center"/>
        </w:trPr>
        <w:tc>
          <w:tcPr>
            <w:tcW w:w="3690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CAEB20" w14:textId="77777777" w:rsidR="00D31ABD" w:rsidRPr="00503796" w:rsidRDefault="00D31ABD" w:rsidP="009A330B">
            <w:pPr>
              <w:tabs>
                <w:tab w:val="left" w:pos="720"/>
              </w:tabs>
              <w:spacing w:line="480" w:lineRule="auto"/>
              <w:rPr>
                <w:sz w:val="22"/>
              </w:rPr>
            </w:pPr>
          </w:p>
        </w:tc>
        <w:tc>
          <w:tcPr>
            <w:tcW w:w="145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AB250E" w14:textId="77777777" w:rsidR="00D31ABD" w:rsidRPr="00503796" w:rsidRDefault="00D31ABD" w:rsidP="009A330B">
            <w:pPr>
              <w:tabs>
                <w:tab w:val="left" w:pos="720"/>
              </w:tabs>
              <w:spacing w:line="480" w:lineRule="auto"/>
              <w:jc w:val="center"/>
              <w:rPr>
                <w:sz w:val="22"/>
              </w:rPr>
            </w:pPr>
            <w:r w:rsidRPr="00503796">
              <w:rPr>
                <w:sz w:val="22"/>
              </w:rPr>
              <w:t>Model 1</w:t>
            </w:r>
          </w:p>
        </w:tc>
        <w:tc>
          <w:tcPr>
            <w:tcW w:w="137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B982A6" w14:textId="77777777" w:rsidR="00D31ABD" w:rsidRPr="00503796" w:rsidRDefault="00D31ABD" w:rsidP="009A330B">
            <w:pPr>
              <w:tabs>
                <w:tab w:val="left" w:pos="720"/>
              </w:tabs>
              <w:spacing w:line="480" w:lineRule="auto"/>
              <w:jc w:val="center"/>
              <w:rPr>
                <w:sz w:val="22"/>
              </w:rPr>
            </w:pPr>
            <w:r w:rsidRPr="00503796">
              <w:rPr>
                <w:sz w:val="22"/>
              </w:rPr>
              <w:t>Model 2</w:t>
            </w:r>
          </w:p>
        </w:tc>
        <w:tc>
          <w:tcPr>
            <w:tcW w:w="142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D5D7D1" w14:textId="77777777" w:rsidR="00D31ABD" w:rsidRPr="00503796" w:rsidRDefault="00D31ABD" w:rsidP="009A330B">
            <w:pPr>
              <w:tabs>
                <w:tab w:val="left" w:pos="720"/>
              </w:tabs>
              <w:spacing w:line="480" w:lineRule="auto"/>
              <w:jc w:val="center"/>
              <w:rPr>
                <w:sz w:val="22"/>
              </w:rPr>
            </w:pPr>
            <w:r w:rsidRPr="00503796">
              <w:rPr>
                <w:sz w:val="22"/>
              </w:rPr>
              <w:t>Model 3</w:t>
            </w:r>
          </w:p>
        </w:tc>
        <w:tc>
          <w:tcPr>
            <w:tcW w:w="141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C57200" w14:textId="77777777" w:rsidR="00D31ABD" w:rsidRPr="00503796" w:rsidRDefault="00D31ABD" w:rsidP="009A330B">
            <w:pPr>
              <w:tabs>
                <w:tab w:val="left" w:pos="720"/>
              </w:tabs>
              <w:spacing w:line="480" w:lineRule="auto"/>
              <w:jc w:val="center"/>
              <w:rPr>
                <w:sz w:val="22"/>
              </w:rPr>
            </w:pPr>
            <w:r w:rsidRPr="00503796">
              <w:rPr>
                <w:sz w:val="22"/>
              </w:rPr>
              <w:t>Model 4</w:t>
            </w:r>
          </w:p>
        </w:tc>
      </w:tr>
      <w:tr w:rsidR="00503796" w:rsidRPr="00503796" w14:paraId="6E4A381D" w14:textId="77777777" w:rsidTr="009A330B">
        <w:trPr>
          <w:jc w:val="center"/>
        </w:trPr>
        <w:tc>
          <w:tcPr>
            <w:tcW w:w="36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E87BAD" w14:textId="77777777" w:rsidR="00D31ABD" w:rsidRPr="00503796" w:rsidRDefault="00D31ABD" w:rsidP="009A330B">
            <w:pPr>
              <w:tabs>
                <w:tab w:val="left" w:pos="720"/>
              </w:tabs>
              <w:spacing w:line="480" w:lineRule="auto"/>
              <w:rPr>
                <w:sz w:val="22"/>
              </w:rPr>
            </w:pPr>
            <w:r w:rsidRPr="00503796">
              <w:rPr>
                <w:sz w:val="22"/>
              </w:rPr>
              <w:t>Constant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DD826C" w14:textId="77777777" w:rsidR="00D31ABD" w:rsidRPr="00503796" w:rsidRDefault="00D31ABD" w:rsidP="009A330B">
            <w:pPr>
              <w:tabs>
                <w:tab w:val="left" w:pos="720"/>
              </w:tabs>
              <w:spacing w:line="480" w:lineRule="auto"/>
              <w:jc w:val="center"/>
              <w:rPr>
                <w:sz w:val="22"/>
              </w:rPr>
            </w:pPr>
            <w:r w:rsidRPr="00503796">
              <w:rPr>
                <w:sz w:val="22"/>
              </w:rPr>
              <w:t>14.48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E15CA0" w14:textId="77777777" w:rsidR="00D31ABD" w:rsidRPr="00503796" w:rsidRDefault="00D31ABD" w:rsidP="009A330B">
            <w:pPr>
              <w:tabs>
                <w:tab w:val="left" w:pos="720"/>
              </w:tabs>
              <w:spacing w:line="480" w:lineRule="auto"/>
              <w:jc w:val="center"/>
              <w:rPr>
                <w:sz w:val="22"/>
              </w:rPr>
            </w:pPr>
            <w:r w:rsidRPr="00503796">
              <w:rPr>
                <w:sz w:val="22"/>
              </w:rPr>
              <w:t>4.15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AB357A" w14:textId="77777777" w:rsidR="00D31ABD" w:rsidRPr="00503796" w:rsidRDefault="00D31ABD" w:rsidP="009A330B">
            <w:pPr>
              <w:tabs>
                <w:tab w:val="left" w:pos="720"/>
              </w:tabs>
              <w:spacing w:line="480" w:lineRule="auto"/>
              <w:jc w:val="center"/>
              <w:rPr>
                <w:sz w:val="22"/>
              </w:rPr>
            </w:pPr>
            <w:r w:rsidRPr="00503796">
              <w:rPr>
                <w:sz w:val="22"/>
              </w:rPr>
              <w:t>-6.20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2F4A82" w14:textId="77777777" w:rsidR="00D31ABD" w:rsidRPr="00503796" w:rsidRDefault="00D31ABD" w:rsidP="009A330B">
            <w:pPr>
              <w:tabs>
                <w:tab w:val="left" w:pos="720"/>
              </w:tabs>
              <w:spacing w:line="480" w:lineRule="auto"/>
              <w:jc w:val="center"/>
              <w:rPr>
                <w:sz w:val="22"/>
              </w:rPr>
            </w:pPr>
            <w:r w:rsidRPr="00503796">
              <w:rPr>
                <w:sz w:val="22"/>
              </w:rPr>
              <w:t>-16.74</w:t>
            </w:r>
          </w:p>
        </w:tc>
      </w:tr>
      <w:tr w:rsidR="00503796" w:rsidRPr="00503796" w14:paraId="20C7BB12" w14:textId="77777777" w:rsidTr="009A330B">
        <w:trPr>
          <w:jc w:val="center"/>
        </w:trPr>
        <w:tc>
          <w:tcPr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7970A" w14:textId="77777777" w:rsidR="00D31ABD" w:rsidRPr="00503796" w:rsidRDefault="00D31ABD" w:rsidP="009A330B">
            <w:pPr>
              <w:tabs>
                <w:tab w:val="left" w:pos="720"/>
              </w:tabs>
              <w:spacing w:line="480" w:lineRule="auto"/>
              <w:rPr>
                <w:sz w:val="22"/>
              </w:rPr>
            </w:pPr>
            <w:r w:rsidRPr="00503796">
              <w:rPr>
                <w:sz w:val="22"/>
              </w:rPr>
              <w:t>Ag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A20B1" w14:textId="77777777" w:rsidR="00D31ABD" w:rsidRPr="00503796" w:rsidRDefault="00D31ABD" w:rsidP="009A330B">
            <w:pPr>
              <w:tabs>
                <w:tab w:val="left" w:pos="720"/>
              </w:tabs>
              <w:spacing w:line="480" w:lineRule="auto"/>
              <w:jc w:val="center"/>
              <w:rPr>
                <w:sz w:val="22"/>
              </w:rPr>
            </w:pPr>
            <w:r w:rsidRPr="00503796">
              <w:rPr>
                <w:sz w:val="22"/>
              </w:rPr>
              <w:t>-0.1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4F9C5" w14:textId="77777777" w:rsidR="00D31ABD" w:rsidRPr="00503796" w:rsidRDefault="00D31ABD" w:rsidP="009A330B">
            <w:pPr>
              <w:tabs>
                <w:tab w:val="left" w:pos="720"/>
              </w:tabs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EE1BE" w14:textId="77777777" w:rsidR="00D31ABD" w:rsidRPr="00503796" w:rsidRDefault="00D31ABD" w:rsidP="009A330B">
            <w:pPr>
              <w:tabs>
                <w:tab w:val="left" w:pos="720"/>
              </w:tabs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7146F" w14:textId="77777777" w:rsidR="00D31ABD" w:rsidRPr="00503796" w:rsidRDefault="00D31ABD" w:rsidP="009A330B">
            <w:pPr>
              <w:tabs>
                <w:tab w:val="left" w:pos="720"/>
              </w:tabs>
              <w:spacing w:line="480" w:lineRule="auto"/>
              <w:jc w:val="center"/>
              <w:rPr>
                <w:sz w:val="22"/>
              </w:rPr>
            </w:pPr>
            <w:r w:rsidRPr="00503796">
              <w:rPr>
                <w:sz w:val="22"/>
              </w:rPr>
              <w:t>0.09</w:t>
            </w:r>
          </w:p>
        </w:tc>
      </w:tr>
      <w:tr w:rsidR="00503796" w:rsidRPr="00503796" w14:paraId="47C5F8D6" w14:textId="77777777" w:rsidTr="009A330B">
        <w:trPr>
          <w:jc w:val="center"/>
        </w:trPr>
        <w:tc>
          <w:tcPr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065BA" w14:textId="77777777" w:rsidR="00D31ABD" w:rsidRPr="00503796" w:rsidRDefault="00D31ABD" w:rsidP="009A330B">
            <w:pPr>
              <w:tabs>
                <w:tab w:val="left" w:pos="720"/>
              </w:tabs>
              <w:spacing w:line="480" w:lineRule="auto"/>
              <w:rPr>
                <w:sz w:val="22"/>
              </w:rPr>
            </w:pPr>
            <w:r w:rsidRPr="00503796">
              <w:rPr>
                <w:sz w:val="22"/>
              </w:rPr>
              <w:t>Fema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B4F48" w14:textId="77777777" w:rsidR="00D31ABD" w:rsidRPr="00503796" w:rsidRDefault="00D31ABD" w:rsidP="009A330B">
            <w:pPr>
              <w:tabs>
                <w:tab w:val="left" w:pos="720"/>
              </w:tabs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D7EA3" w14:textId="77777777" w:rsidR="00D31ABD" w:rsidRPr="00503796" w:rsidRDefault="00D31ABD" w:rsidP="009A330B">
            <w:pPr>
              <w:tabs>
                <w:tab w:val="left" w:pos="720"/>
              </w:tabs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FE1E6" w14:textId="77777777" w:rsidR="00D31ABD" w:rsidRPr="00503796" w:rsidRDefault="00D31ABD" w:rsidP="009A330B">
            <w:pPr>
              <w:tabs>
                <w:tab w:val="left" w:pos="720"/>
              </w:tabs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9EE40" w14:textId="77777777" w:rsidR="00D31ABD" w:rsidRPr="00503796" w:rsidRDefault="00D31ABD" w:rsidP="009A330B">
            <w:pPr>
              <w:tabs>
                <w:tab w:val="left" w:pos="720"/>
              </w:tabs>
              <w:spacing w:line="480" w:lineRule="auto"/>
              <w:jc w:val="center"/>
              <w:rPr>
                <w:sz w:val="22"/>
              </w:rPr>
            </w:pPr>
            <w:r w:rsidRPr="00503796">
              <w:rPr>
                <w:sz w:val="22"/>
              </w:rPr>
              <w:t>3.21</w:t>
            </w:r>
          </w:p>
        </w:tc>
      </w:tr>
      <w:tr w:rsidR="00503796" w:rsidRPr="00503796" w14:paraId="1555C2CE" w14:textId="77777777" w:rsidTr="009A330B">
        <w:trPr>
          <w:jc w:val="center"/>
        </w:trPr>
        <w:tc>
          <w:tcPr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81485" w14:textId="77777777" w:rsidR="00D31ABD" w:rsidRPr="00503796" w:rsidRDefault="00D31ABD" w:rsidP="009A330B">
            <w:pPr>
              <w:tabs>
                <w:tab w:val="left" w:pos="720"/>
              </w:tabs>
              <w:spacing w:line="480" w:lineRule="auto"/>
              <w:rPr>
                <w:sz w:val="22"/>
              </w:rPr>
            </w:pPr>
            <w:r w:rsidRPr="00503796">
              <w:rPr>
                <w:sz w:val="22"/>
              </w:rPr>
              <w:t>Not in married statu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7DF93" w14:textId="77777777" w:rsidR="00D31ABD" w:rsidRPr="00503796" w:rsidRDefault="00D31ABD" w:rsidP="009A330B">
            <w:pPr>
              <w:tabs>
                <w:tab w:val="left" w:pos="720"/>
              </w:tabs>
              <w:spacing w:line="480" w:lineRule="auto"/>
              <w:jc w:val="center"/>
              <w:rPr>
                <w:sz w:val="22"/>
              </w:rPr>
            </w:pPr>
            <w:r w:rsidRPr="00503796">
              <w:rPr>
                <w:sz w:val="22"/>
              </w:rPr>
              <w:t>13.17*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8D927" w14:textId="77777777" w:rsidR="00D31ABD" w:rsidRPr="00503796" w:rsidRDefault="00D31ABD" w:rsidP="009A330B">
            <w:pPr>
              <w:tabs>
                <w:tab w:val="left" w:pos="720"/>
              </w:tabs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F8356" w14:textId="77777777" w:rsidR="00D31ABD" w:rsidRPr="00503796" w:rsidRDefault="00D31ABD" w:rsidP="009A330B">
            <w:pPr>
              <w:tabs>
                <w:tab w:val="left" w:pos="720"/>
              </w:tabs>
              <w:spacing w:line="480" w:lineRule="auto"/>
              <w:jc w:val="center"/>
              <w:rPr>
                <w:sz w:val="22"/>
              </w:rPr>
            </w:pPr>
            <w:r w:rsidRPr="00503796">
              <w:rPr>
                <w:sz w:val="22"/>
              </w:rPr>
              <w:t>9.73*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E4FBC" w14:textId="77777777" w:rsidR="00D31ABD" w:rsidRPr="00503796" w:rsidRDefault="00D31ABD" w:rsidP="009A330B">
            <w:pPr>
              <w:tabs>
                <w:tab w:val="left" w:pos="720"/>
              </w:tabs>
              <w:spacing w:line="480" w:lineRule="auto"/>
              <w:jc w:val="center"/>
              <w:rPr>
                <w:sz w:val="22"/>
              </w:rPr>
            </w:pPr>
            <w:r w:rsidRPr="00503796">
              <w:rPr>
                <w:sz w:val="22"/>
              </w:rPr>
              <w:t>6.94</w:t>
            </w:r>
          </w:p>
        </w:tc>
      </w:tr>
      <w:tr w:rsidR="00503796" w:rsidRPr="00503796" w14:paraId="00426098" w14:textId="77777777" w:rsidTr="009A330B">
        <w:trPr>
          <w:jc w:val="center"/>
        </w:trPr>
        <w:tc>
          <w:tcPr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F14B5" w14:textId="77777777" w:rsidR="00D31ABD" w:rsidRPr="00503796" w:rsidRDefault="00D31ABD" w:rsidP="009A330B">
            <w:pPr>
              <w:tabs>
                <w:tab w:val="left" w:pos="720"/>
              </w:tabs>
              <w:spacing w:line="480" w:lineRule="auto"/>
              <w:rPr>
                <w:rFonts w:eastAsiaTheme="minorEastAsia"/>
                <w:sz w:val="22"/>
                <w:lang w:eastAsia="zh-CN"/>
              </w:rPr>
            </w:pPr>
            <w:r w:rsidRPr="00503796">
              <w:rPr>
                <w:sz w:val="22"/>
              </w:rPr>
              <w:t>Education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A1C40" w14:textId="77777777" w:rsidR="00D31ABD" w:rsidRPr="00503796" w:rsidRDefault="00D31ABD" w:rsidP="009A330B">
            <w:pPr>
              <w:tabs>
                <w:tab w:val="left" w:pos="720"/>
              </w:tabs>
              <w:spacing w:line="480" w:lineRule="auto"/>
              <w:jc w:val="center"/>
              <w:rPr>
                <w:sz w:val="22"/>
              </w:rPr>
            </w:pPr>
            <w:r w:rsidRPr="00503796">
              <w:rPr>
                <w:sz w:val="22"/>
              </w:rPr>
              <w:t>0.4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A9B71" w14:textId="77777777" w:rsidR="00D31ABD" w:rsidRPr="00503796" w:rsidRDefault="00D31ABD" w:rsidP="009A330B">
            <w:pPr>
              <w:tabs>
                <w:tab w:val="left" w:pos="720"/>
              </w:tabs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A0FDF" w14:textId="77777777" w:rsidR="00D31ABD" w:rsidRPr="00503796" w:rsidRDefault="00D31ABD" w:rsidP="009A330B">
            <w:pPr>
              <w:tabs>
                <w:tab w:val="left" w:pos="720"/>
              </w:tabs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FC556" w14:textId="77777777" w:rsidR="00D31ABD" w:rsidRPr="00503796" w:rsidRDefault="00D31ABD" w:rsidP="009A330B">
            <w:pPr>
              <w:tabs>
                <w:tab w:val="left" w:pos="720"/>
              </w:tabs>
              <w:spacing w:line="480" w:lineRule="auto"/>
              <w:jc w:val="center"/>
              <w:rPr>
                <w:sz w:val="22"/>
              </w:rPr>
            </w:pPr>
          </w:p>
        </w:tc>
      </w:tr>
      <w:tr w:rsidR="00503796" w:rsidRPr="00503796" w14:paraId="7815E94B" w14:textId="77777777" w:rsidTr="009A330B">
        <w:trPr>
          <w:jc w:val="center"/>
        </w:trPr>
        <w:tc>
          <w:tcPr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04D5C" w14:textId="77777777" w:rsidR="00D31ABD" w:rsidRPr="00503796" w:rsidRDefault="00D31ABD" w:rsidP="009A330B">
            <w:pPr>
              <w:tabs>
                <w:tab w:val="left" w:pos="720"/>
              </w:tabs>
              <w:spacing w:line="480" w:lineRule="auto"/>
              <w:rPr>
                <w:sz w:val="22"/>
              </w:rPr>
            </w:pPr>
            <w:r w:rsidRPr="00503796">
              <w:rPr>
                <w:sz w:val="22"/>
              </w:rPr>
              <w:t>Incom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4875C" w14:textId="77777777" w:rsidR="00D31ABD" w:rsidRPr="00503796" w:rsidRDefault="00D31ABD" w:rsidP="009A330B">
            <w:pPr>
              <w:tabs>
                <w:tab w:val="left" w:pos="720"/>
              </w:tabs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99A76" w14:textId="77777777" w:rsidR="00D31ABD" w:rsidRPr="00503796" w:rsidRDefault="00D31ABD" w:rsidP="009A330B">
            <w:pPr>
              <w:tabs>
                <w:tab w:val="left" w:pos="720"/>
              </w:tabs>
              <w:spacing w:line="480" w:lineRule="auto"/>
              <w:jc w:val="center"/>
              <w:rPr>
                <w:sz w:val="22"/>
              </w:rPr>
            </w:pPr>
            <w:r w:rsidRPr="00503796">
              <w:rPr>
                <w:sz w:val="22"/>
              </w:rPr>
              <w:t>-3.4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77C30" w14:textId="77777777" w:rsidR="00D31ABD" w:rsidRPr="00503796" w:rsidRDefault="00D31ABD" w:rsidP="009A330B">
            <w:pPr>
              <w:tabs>
                <w:tab w:val="left" w:pos="720"/>
              </w:tabs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408E4" w14:textId="77777777" w:rsidR="00D31ABD" w:rsidRPr="00503796" w:rsidRDefault="00D31ABD" w:rsidP="009A330B">
            <w:pPr>
              <w:tabs>
                <w:tab w:val="left" w:pos="720"/>
              </w:tabs>
              <w:spacing w:line="480" w:lineRule="auto"/>
              <w:jc w:val="center"/>
              <w:rPr>
                <w:sz w:val="22"/>
              </w:rPr>
            </w:pPr>
            <w:r w:rsidRPr="00503796">
              <w:rPr>
                <w:sz w:val="22"/>
              </w:rPr>
              <w:t>-3.26</w:t>
            </w:r>
          </w:p>
        </w:tc>
      </w:tr>
      <w:tr w:rsidR="00503796" w:rsidRPr="00503796" w14:paraId="56607591" w14:textId="77777777" w:rsidTr="009A330B">
        <w:trPr>
          <w:jc w:val="center"/>
        </w:trPr>
        <w:tc>
          <w:tcPr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3D39C" w14:textId="77777777" w:rsidR="00D31ABD" w:rsidRPr="00503796" w:rsidRDefault="00D31ABD" w:rsidP="009A330B">
            <w:pPr>
              <w:tabs>
                <w:tab w:val="left" w:pos="720"/>
              </w:tabs>
              <w:spacing w:line="480" w:lineRule="auto"/>
              <w:rPr>
                <w:sz w:val="22"/>
              </w:rPr>
            </w:pPr>
            <w:r w:rsidRPr="00503796">
              <w:rPr>
                <w:sz w:val="22"/>
              </w:rPr>
              <w:t>French Fries/fried potatoes daily intake frequency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A0121" w14:textId="77777777" w:rsidR="00D31ABD" w:rsidRPr="00503796" w:rsidRDefault="00D31ABD" w:rsidP="009A330B">
            <w:pPr>
              <w:tabs>
                <w:tab w:val="left" w:pos="720"/>
              </w:tabs>
              <w:spacing w:line="480" w:lineRule="auto"/>
              <w:jc w:val="center"/>
              <w:rPr>
                <w:sz w:val="22"/>
              </w:rPr>
            </w:pPr>
            <w:r w:rsidRPr="00503796">
              <w:rPr>
                <w:sz w:val="22"/>
              </w:rPr>
              <w:t>-14.8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A39C3" w14:textId="77777777" w:rsidR="00D31ABD" w:rsidRPr="00503796" w:rsidRDefault="00D31ABD" w:rsidP="009A330B">
            <w:pPr>
              <w:tabs>
                <w:tab w:val="left" w:pos="720"/>
              </w:tabs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6C176" w14:textId="77777777" w:rsidR="00D31ABD" w:rsidRPr="00503796" w:rsidRDefault="00D31ABD" w:rsidP="009A330B">
            <w:pPr>
              <w:tabs>
                <w:tab w:val="left" w:pos="720"/>
              </w:tabs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89A9E" w14:textId="77777777" w:rsidR="00D31ABD" w:rsidRPr="00503796" w:rsidRDefault="00D31ABD" w:rsidP="009A330B">
            <w:pPr>
              <w:tabs>
                <w:tab w:val="left" w:pos="720"/>
              </w:tabs>
              <w:spacing w:line="480" w:lineRule="auto"/>
              <w:jc w:val="center"/>
              <w:rPr>
                <w:sz w:val="22"/>
              </w:rPr>
            </w:pPr>
          </w:p>
        </w:tc>
      </w:tr>
      <w:tr w:rsidR="00503796" w:rsidRPr="00503796" w14:paraId="75BF1186" w14:textId="77777777" w:rsidTr="009A330B">
        <w:trPr>
          <w:jc w:val="center"/>
        </w:trPr>
        <w:tc>
          <w:tcPr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B112B" w14:textId="77777777" w:rsidR="00D31ABD" w:rsidRPr="00503796" w:rsidRDefault="00D31ABD" w:rsidP="009A330B">
            <w:pPr>
              <w:tabs>
                <w:tab w:val="left" w:pos="720"/>
              </w:tabs>
              <w:spacing w:line="480" w:lineRule="auto"/>
              <w:rPr>
                <w:sz w:val="22"/>
              </w:rPr>
            </w:pPr>
            <w:r w:rsidRPr="00503796">
              <w:rPr>
                <w:sz w:val="22"/>
              </w:rPr>
              <w:t>Dried bean daily intake frequency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E8220" w14:textId="77777777" w:rsidR="00D31ABD" w:rsidRPr="00503796" w:rsidRDefault="00D31ABD" w:rsidP="009A330B">
            <w:pPr>
              <w:tabs>
                <w:tab w:val="left" w:pos="720"/>
              </w:tabs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2E7DC" w14:textId="77777777" w:rsidR="00D31ABD" w:rsidRPr="00503796" w:rsidRDefault="00D31ABD" w:rsidP="009A330B">
            <w:pPr>
              <w:tabs>
                <w:tab w:val="left" w:pos="720"/>
              </w:tabs>
              <w:spacing w:line="480" w:lineRule="auto"/>
              <w:jc w:val="center"/>
              <w:rPr>
                <w:sz w:val="22"/>
              </w:rPr>
            </w:pPr>
            <w:r w:rsidRPr="00503796">
              <w:rPr>
                <w:sz w:val="22"/>
              </w:rPr>
              <w:t>9.17</w:t>
            </w:r>
            <w:r w:rsidRPr="00503796">
              <w:rPr>
                <w:vertAlign w:val="superscript"/>
              </w:rPr>
              <w:t>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59B7E" w14:textId="77777777" w:rsidR="00D31ABD" w:rsidRPr="00503796" w:rsidRDefault="00D31ABD" w:rsidP="009A330B">
            <w:pPr>
              <w:tabs>
                <w:tab w:val="left" w:pos="720"/>
              </w:tabs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B0FEF" w14:textId="77777777" w:rsidR="00D31ABD" w:rsidRPr="00503796" w:rsidRDefault="00D31ABD" w:rsidP="009A330B">
            <w:pPr>
              <w:tabs>
                <w:tab w:val="left" w:pos="720"/>
              </w:tabs>
              <w:spacing w:line="480" w:lineRule="auto"/>
              <w:jc w:val="center"/>
              <w:rPr>
                <w:sz w:val="22"/>
              </w:rPr>
            </w:pPr>
          </w:p>
        </w:tc>
      </w:tr>
      <w:tr w:rsidR="00503796" w:rsidRPr="00503796" w14:paraId="71C774D3" w14:textId="77777777" w:rsidTr="009A330B">
        <w:trPr>
          <w:jc w:val="center"/>
        </w:trPr>
        <w:tc>
          <w:tcPr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02962" w14:textId="77777777" w:rsidR="00D31ABD" w:rsidRPr="00503796" w:rsidRDefault="00D31ABD" w:rsidP="009A330B">
            <w:pPr>
              <w:tabs>
                <w:tab w:val="left" w:pos="720"/>
              </w:tabs>
              <w:spacing w:line="480" w:lineRule="auto"/>
              <w:rPr>
                <w:sz w:val="22"/>
              </w:rPr>
            </w:pPr>
            <w:r w:rsidRPr="00503796">
              <w:rPr>
                <w:sz w:val="22"/>
              </w:rPr>
              <w:t>Other vegetable serving quantity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05711" w14:textId="77777777" w:rsidR="00D31ABD" w:rsidRPr="00503796" w:rsidRDefault="00D31ABD" w:rsidP="009A330B">
            <w:pPr>
              <w:tabs>
                <w:tab w:val="left" w:pos="720"/>
              </w:tabs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8DF12" w14:textId="77777777" w:rsidR="00D31ABD" w:rsidRPr="00503796" w:rsidRDefault="00D31ABD" w:rsidP="009A330B">
            <w:pPr>
              <w:tabs>
                <w:tab w:val="left" w:pos="720"/>
              </w:tabs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2A2B5" w14:textId="77777777" w:rsidR="00D31ABD" w:rsidRPr="00503796" w:rsidRDefault="00D31ABD" w:rsidP="009A330B">
            <w:pPr>
              <w:tabs>
                <w:tab w:val="left" w:pos="720"/>
              </w:tabs>
              <w:spacing w:line="480" w:lineRule="auto"/>
              <w:jc w:val="center"/>
              <w:rPr>
                <w:sz w:val="22"/>
              </w:rPr>
            </w:pPr>
            <w:r w:rsidRPr="00503796">
              <w:rPr>
                <w:sz w:val="22"/>
              </w:rPr>
              <w:t>8.19*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8EC8B" w14:textId="77777777" w:rsidR="00D31ABD" w:rsidRPr="00503796" w:rsidRDefault="00D31ABD" w:rsidP="009A330B">
            <w:pPr>
              <w:tabs>
                <w:tab w:val="left" w:pos="720"/>
              </w:tabs>
              <w:spacing w:line="480" w:lineRule="auto"/>
              <w:jc w:val="center"/>
              <w:rPr>
                <w:sz w:val="22"/>
              </w:rPr>
            </w:pPr>
          </w:p>
        </w:tc>
      </w:tr>
      <w:tr w:rsidR="00503796" w:rsidRPr="00503796" w14:paraId="71FB0F01" w14:textId="77777777" w:rsidTr="009A330B">
        <w:trPr>
          <w:jc w:val="center"/>
        </w:trPr>
        <w:tc>
          <w:tcPr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9A4D0" w14:textId="77777777" w:rsidR="00D31ABD" w:rsidRPr="00503796" w:rsidRDefault="00D31ABD" w:rsidP="009A330B">
            <w:pPr>
              <w:tabs>
                <w:tab w:val="left" w:pos="720"/>
              </w:tabs>
              <w:spacing w:line="480" w:lineRule="auto"/>
              <w:rPr>
                <w:sz w:val="22"/>
              </w:rPr>
            </w:pPr>
            <w:r w:rsidRPr="00503796">
              <w:rPr>
                <w:sz w:val="22"/>
              </w:rPr>
              <w:t>Fruit serving quantity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4713E" w14:textId="77777777" w:rsidR="00D31ABD" w:rsidRPr="00503796" w:rsidRDefault="00D31ABD" w:rsidP="009A330B">
            <w:pPr>
              <w:tabs>
                <w:tab w:val="left" w:pos="720"/>
              </w:tabs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91B68" w14:textId="77777777" w:rsidR="00D31ABD" w:rsidRPr="00503796" w:rsidRDefault="00D31ABD" w:rsidP="009A330B">
            <w:pPr>
              <w:tabs>
                <w:tab w:val="left" w:pos="720"/>
              </w:tabs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D545A" w14:textId="77777777" w:rsidR="00D31ABD" w:rsidRPr="00503796" w:rsidRDefault="00D31ABD" w:rsidP="009A330B">
            <w:pPr>
              <w:tabs>
                <w:tab w:val="left" w:pos="720"/>
              </w:tabs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9C5ED" w14:textId="77777777" w:rsidR="00D31ABD" w:rsidRPr="00503796" w:rsidRDefault="00D31ABD" w:rsidP="009A330B">
            <w:pPr>
              <w:tabs>
                <w:tab w:val="left" w:pos="720"/>
              </w:tabs>
              <w:spacing w:line="480" w:lineRule="auto"/>
              <w:jc w:val="center"/>
              <w:rPr>
                <w:sz w:val="22"/>
              </w:rPr>
            </w:pPr>
            <w:r w:rsidRPr="00503796">
              <w:rPr>
                <w:sz w:val="22"/>
              </w:rPr>
              <w:t>15.75*</w:t>
            </w:r>
          </w:p>
        </w:tc>
      </w:tr>
      <w:tr w:rsidR="00503796" w:rsidRPr="00503796" w14:paraId="661A4E87" w14:textId="77777777" w:rsidTr="009A330B">
        <w:trPr>
          <w:jc w:val="center"/>
        </w:trPr>
        <w:tc>
          <w:tcPr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B8782" w14:textId="77777777" w:rsidR="00D31ABD" w:rsidRPr="00503796" w:rsidRDefault="00D31ABD" w:rsidP="009A330B">
            <w:pPr>
              <w:tabs>
                <w:tab w:val="left" w:pos="720"/>
              </w:tabs>
              <w:spacing w:line="480" w:lineRule="auto"/>
              <w:rPr>
                <w:sz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A60AA" w14:textId="77777777" w:rsidR="00D31ABD" w:rsidRPr="00503796" w:rsidRDefault="00D31ABD" w:rsidP="009A330B">
            <w:pPr>
              <w:tabs>
                <w:tab w:val="left" w:pos="720"/>
              </w:tabs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B3CD0" w14:textId="77777777" w:rsidR="00D31ABD" w:rsidRPr="00503796" w:rsidRDefault="00D31ABD" w:rsidP="009A330B">
            <w:pPr>
              <w:tabs>
                <w:tab w:val="left" w:pos="720"/>
              </w:tabs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8D658" w14:textId="77777777" w:rsidR="00D31ABD" w:rsidRPr="00503796" w:rsidRDefault="00D31ABD" w:rsidP="009A330B">
            <w:pPr>
              <w:tabs>
                <w:tab w:val="left" w:pos="720"/>
              </w:tabs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3E58F" w14:textId="77777777" w:rsidR="00D31ABD" w:rsidRPr="00503796" w:rsidRDefault="00D31ABD" w:rsidP="009A330B">
            <w:pPr>
              <w:tabs>
                <w:tab w:val="left" w:pos="720"/>
              </w:tabs>
              <w:spacing w:line="480" w:lineRule="auto"/>
              <w:jc w:val="center"/>
              <w:rPr>
                <w:sz w:val="22"/>
              </w:rPr>
            </w:pPr>
          </w:p>
        </w:tc>
      </w:tr>
      <w:tr w:rsidR="00503796" w:rsidRPr="00503796" w14:paraId="35C79D02" w14:textId="77777777" w:rsidTr="009A330B">
        <w:trPr>
          <w:jc w:val="center"/>
        </w:trPr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4377FF" w14:textId="77777777" w:rsidR="00D31ABD" w:rsidRPr="00503796" w:rsidRDefault="00D31ABD" w:rsidP="009A330B">
            <w:pPr>
              <w:tabs>
                <w:tab w:val="left" w:pos="720"/>
              </w:tabs>
              <w:spacing w:line="480" w:lineRule="auto"/>
              <w:rPr>
                <w:sz w:val="22"/>
              </w:rPr>
            </w:pPr>
            <w:r w:rsidRPr="00503796">
              <w:rPr>
                <w:sz w:val="22"/>
              </w:rPr>
              <w:t>R</w:t>
            </w:r>
            <w:r w:rsidRPr="00503796">
              <w:rPr>
                <w:sz w:val="22"/>
                <w:vertAlign w:val="superscript"/>
              </w:rPr>
              <w:t>2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5F3B25" w14:textId="77777777" w:rsidR="00D31ABD" w:rsidRPr="00503796" w:rsidRDefault="00D31ABD" w:rsidP="009A330B">
            <w:pPr>
              <w:tabs>
                <w:tab w:val="left" w:pos="720"/>
              </w:tabs>
              <w:spacing w:line="480" w:lineRule="auto"/>
              <w:jc w:val="center"/>
              <w:rPr>
                <w:sz w:val="22"/>
              </w:rPr>
            </w:pPr>
            <w:r w:rsidRPr="00503796">
              <w:rPr>
                <w:sz w:val="22"/>
              </w:rPr>
              <w:t>0.117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6CB52F" w14:textId="77777777" w:rsidR="00D31ABD" w:rsidRPr="00503796" w:rsidRDefault="00D31ABD" w:rsidP="009A330B">
            <w:pPr>
              <w:tabs>
                <w:tab w:val="left" w:pos="720"/>
              </w:tabs>
              <w:spacing w:line="480" w:lineRule="auto"/>
              <w:jc w:val="center"/>
              <w:rPr>
                <w:sz w:val="22"/>
              </w:rPr>
            </w:pPr>
            <w:r w:rsidRPr="00503796">
              <w:rPr>
                <w:sz w:val="22"/>
              </w:rPr>
              <w:t>0.087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6FB57F" w14:textId="77777777" w:rsidR="00D31ABD" w:rsidRPr="00503796" w:rsidRDefault="00D31ABD" w:rsidP="009A330B">
            <w:pPr>
              <w:tabs>
                <w:tab w:val="left" w:pos="720"/>
              </w:tabs>
              <w:spacing w:line="480" w:lineRule="auto"/>
              <w:jc w:val="center"/>
              <w:rPr>
                <w:sz w:val="22"/>
              </w:rPr>
            </w:pPr>
            <w:r w:rsidRPr="00503796">
              <w:rPr>
                <w:sz w:val="22"/>
              </w:rPr>
              <w:t>0.184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92B8C8" w14:textId="77777777" w:rsidR="00D31ABD" w:rsidRPr="00503796" w:rsidRDefault="00D31ABD" w:rsidP="009A330B">
            <w:pPr>
              <w:tabs>
                <w:tab w:val="left" w:pos="720"/>
              </w:tabs>
              <w:spacing w:line="480" w:lineRule="auto"/>
              <w:jc w:val="center"/>
              <w:rPr>
                <w:sz w:val="22"/>
              </w:rPr>
            </w:pPr>
            <w:r w:rsidRPr="00503796">
              <w:rPr>
                <w:sz w:val="22"/>
              </w:rPr>
              <w:t>0.253</w:t>
            </w:r>
          </w:p>
        </w:tc>
      </w:tr>
    </w:tbl>
    <w:p w14:paraId="45DF3316" w14:textId="3E4DA9B1" w:rsidR="00D31ABD" w:rsidRPr="00503796" w:rsidRDefault="00D31ABD" w:rsidP="00D31ABD">
      <w:pPr>
        <w:spacing w:line="480" w:lineRule="auto"/>
        <w:jc w:val="both"/>
        <w:rPr>
          <w:i/>
        </w:rPr>
      </w:pPr>
      <w:r w:rsidRPr="00503796">
        <w:rPr>
          <w:i/>
        </w:rPr>
        <w:t xml:space="preserve">Note: </w:t>
      </w:r>
      <w:bookmarkStart w:id="0" w:name="OLE_LINK143"/>
      <w:bookmarkStart w:id="1" w:name="OLE_LINK75"/>
      <w:bookmarkStart w:id="2" w:name="OLE_LINK76"/>
      <w:r w:rsidRPr="00503796">
        <w:rPr>
          <w:i/>
          <w:vertAlign w:val="superscript"/>
        </w:rPr>
        <w:t>†</w:t>
      </w:r>
      <w:bookmarkEnd w:id="0"/>
      <w:r w:rsidRPr="00503796">
        <w:rPr>
          <w:i/>
        </w:rPr>
        <w:t>p&lt;0.1; *p &lt; .05; **p &lt; .01; ***p &lt; .001, two-tailed</w:t>
      </w:r>
      <w:bookmarkStart w:id="3" w:name="_GoBack"/>
      <w:bookmarkEnd w:id="3"/>
    </w:p>
    <w:bookmarkEnd w:id="1"/>
    <w:bookmarkEnd w:id="2"/>
    <w:p w14:paraId="1EB7B946" w14:textId="77777777" w:rsidR="00D31ABD" w:rsidRPr="00503796" w:rsidRDefault="00D31ABD" w:rsidP="00D31ABD">
      <w:pPr>
        <w:spacing w:line="480" w:lineRule="auto"/>
      </w:pPr>
    </w:p>
    <w:p w14:paraId="094B6396" w14:textId="77777777" w:rsidR="00D31ABD" w:rsidRPr="00503796" w:rsidRDefault="00D31ABD" w:rsidP="00D31ABD">
      <w:pPr>
        <w:pStyle w:val="ListParagraph"/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7ED73068" w14:textId="77777777" w:rsidR="00595FC0" w:rsidRPr="00503796" w:rsidRDefault="00595FC0"/>
    <w:sectPr w:rsidR="00595FC0" w:rsidRPr="00503796" w:rsidSect="005037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5FC0"/>
    <w:rsid w:val="0011691C"/>
    <w:rsid w:val="00175688"/>
    <w:rsid w:val="001D1C38"/>
    <w:rsid w:val="001D1F74"/>
    <w:rsid w:val="003C20BB"/>
    <w:rsid w:val="004D2F17"/>
    <w:rsid w:val="004F2A15"/>
    <w:rsid w:val="00503796"/>
    <w:rsid w:val="00584C64"/>
    <w:rsid w:val="00595FC0"/>
    <w:rsid w:val="006B32EC"/>
    <w:rsid w:val="00875D87"/>
    <w:rsid w:val="00920D06"/>
    <w:rsid w:val="009F74DC"/>
    <w:rsid w:val="009F7D1A"/>
    <w:rsid w:val="00B93904"/>
    <w:rsid w:val="00BB3A29"/>
    <w:rsid w:val="00BB5247"/>
    <w:rsid w:val="00D31ABD"/>
    <w:rsid w:val="00DC06EF"/>
    <w:rsid w:val="00E7384A"/>
    <w:rsid w:val="00F27724"/>
    <w:rsid w:val="00F97C94"/>
    <w:rsid w:val="00FA1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7BD1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5FC0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5FC0"/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95FC0"/>
    <w:pPr>
      <w:spacing w:after="200"/>
    </w:pPr>
    <w:rPr>
      <w:rFonts w:eastAsiaTheme="minorHAnsi"/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D31AB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9390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3904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1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Zambrano</dc:creator>
  <cp:keywords/>
  <dc:description/>
  <cp:lastModifiedBy>Jayalekshmi V.J.</cp:lastModifiedBy>
  <cp:revision>3</cp:revision>
  <cp:lastPrinted>2021-06-29T18:52:00Z</cp:lastPrinted>
  <dcterms:created xsi:type="dcterms:W3CDTF">2022-02-20T04:02:00Z</dcterms:created>
  <dcterms:modified xsi:type="dcterms:W3CDTF">2022-04-11T18:38:00Z</dcterms:modified>
</cp:coreProperties>
</file>